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9" w:leader="none"/>
          <w:tab w:val="left" w:pos="3686" w:leader="none"/>
        </w:tabs>
        <w:spacing w:lineRule="auto" w:line="480"/>
        <w:jc w:val="both"/>
        <w:rPr/>
      </w:pPr>
      <w:r>
        <w:rPr>
          <w:b/>
          <w:iCs/>
        </w:rPr>
        <w:t xml:space="preserve">Table S1. </w:t>
      </w:r>
      <w:r>
        <w:rPr/>
        <w:t xml:space="preserve"> Conserved motifs in POT/PTR family members and Phe-Lys region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lang w:val="en-US" w:eastAsia="ja-JP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Helvetica" w:hAnsi="Helvetica" w:eastAsia="Times New Roman" w:cs="Courier;Courier New"/>
                <w:b/>
                <w:b/>
                <w:color w:val="1A1A1A"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lang w:val="en-US" w:eastAsia="ja-JP"/>
              </w:rPr>
              <w:t>EFxERFxYYG motif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b/>
                <w:b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b/>
                <w:color w:val="1A1A1A"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>YePEPT   27-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E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MW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E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R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G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36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>hPEPT1   23-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E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C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E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R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YYG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3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>hPEPT2   53-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E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C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E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R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YYG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6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Courier;Courier New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            </w:t>
            </w: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>*: ****:**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motif       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E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E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R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YG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color w:val="1A1A1A"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ourier;Courier New"/>
                <w:b/>
                <w:b/>
                <w:color w:val="1A1A1A"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lang w:val="en-US" w:eastAsia="ja-JP"/>
              </w:rPr>
              <w:t>PTR2_1 motif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Times New Roman" w:cs="Courier;Courier New"/>
                <w:b/>
                <w:b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b/>
                <w:color w:val="1A1A1A"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YePEPT 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79-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G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LA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D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N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W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QQ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R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VW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G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ILIA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10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hPEPT1 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70-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LIA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D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W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K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K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T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IV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IV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T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I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9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hPEPT2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100-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AIA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D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W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K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K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T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II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V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V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1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color w:val="6D6D6D"/>
                <w:sz w:val="24"/>
                <w:szCs w:val="24"/>
                <w:lang w:val="en-US" w:eastAsia="ja-JP"/>
              </w:rPr>
              <w:t xml:space="preserve">          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*. :**.***: :::   *:: .:*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motif       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xx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D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xx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K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x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T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I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xx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x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x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lineRule="auto" w:line="240" w:before="0" w:after="0"/>
              <w:jc w:val="both"/>
              <w:rPr>
                <w:rFonts w:eastAsia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/>
                <w:iCs/>
                <w:sz w:val="24"/>
                <w:szCs w:val="24"/>
                <w:lang w:val="en-US" w:eastAsia="ja-JP"/>
              </w:rPr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iCs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lang w:val="en-US" w:eastAsia="ja-JP"/>
              </w:rPr>
              <w:t>PTR2_2 motif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YePEPT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155-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M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I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N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M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16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hPEPT1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163-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I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AI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N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17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hPEPT2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184-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V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I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N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1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color w:val="6D6D6D"/>
                <w:sz w:val="24"/>
                <w:szCs w:val="24"/>
                <w:lang w:val="en-US" w:eastAsia="ja-JP"/>
              </w:rPr>
              <w:t xml:space="preserve">          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**:**:.** **: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Times New Roman" w:cs="Courier;Courier New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 xml:space="preserve">motif       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S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Y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I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N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x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G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</w:t>
            </w:r>
          </w:p>
          <w:p>
            <w:pPr>
              <w:pStyle w:val="Normal"/>
              <w:pBdr>
                <w:bottom w:val="single" w:sz="6" w:space="1" w:color="000000"/>
              </w:pBdr>
              <w:tabs>
                <w:tab w:val="clear" w:pos="720"/>
                <w:tab w:val="left" w:pos="709" w:leader="none"/>
                <w:tab w:val="left" w:pos="3686" w:leader="none"/>
              </w:tabs>
              <w:spacing w:lineRule="auto" w:line="240" w:before="0" w:after="0"/>
              <w:jc w:val="both"/>
              <w:rPr>
                <w:rFonts w:ascii="Courier;Courier New" w:hAnsi="Courier;Courier New" w:eastAsia="Times New Roman" w:cs="Courier;Courier New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iCs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iCs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lang w:val="en-US" w:eastAsia="ja-JP"/>
              </w:rPr>
              <w:t>Phe-Lys region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YePEPT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310-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highlight w:val="yellow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E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Q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highlight w:val="yellow"/>
                <w:lang w:val="en-US" w:eastAsia="ja-JP"/>
              </w:rPr>
              <w:t>K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P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TS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F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N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FA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32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hPEPT1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296-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F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D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QQGS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R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W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T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Q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308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1A1A1A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color w:val="1A1A1A"/>
                <w:sz w:val="24"/>
                <w:szCs w:val="24"/>
                <w:lang w:val="en-US" w:eastAsia="ja-JP"/>
              </w:rPr>
              <w:t xml:space="preserve">hPEPT2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315-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L</w:t>
            </w:r>
            <w:r>
              <w:rPr>
                <w:rFonts w:eastAsia="Times New Roman" w:cs="Courier;Courier New" w:ascii="Courier;Courier New" w:hAnsi="Courier;Courier New"/>
                <w:color w:val="0000FF"/>
                <w:sz w:val="24"/>
                <w:szCs w:val="24"/>
                <w:lang w:val="en-US" w:eastAsia="ja-JP"/>
              </w:rPr>
              <w:t>D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QQGS</w:t>
            </w:r>
            <w:r>
              <w:rPr>
                <w:rFonts w:eastAsia="Times New Roman" w:cs="Courier;Courier New" w:ascii="Courier;Courier New" w:hAnsi="Courier;Courier New"/>
                <w:color w:val="F800FF"/>
                <w:sz w:val="24"/>
                <w:szCs w:val="24"/>
                <w:lang w:val="en-US" w:eastAsia="ja-JP"/>
              </w:rPr>
              <w:t>R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W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T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L</w:t>
            </w:r>
            <w:r>
              <w:rPr>
                <w:rFonts w:eastAsia="Times New Roman" w:cs="Courier;Courier New" w:ascii="Courier;Courier New" w:hAnsi="Courier;Courier New"/>
                <w:color w:val="137100"/>
                <w:sz w:val="24"/>
                <w:szCs w:val="24"/>
                <w:lang w:val="en-US" w:eastAsia="ja-JP"/>
              </w:rPr>
              <w:t>Q</w:t>
            </w:r>
            <w:r>
              <w:rPr>
                <w:rFonts w:eastAsia="Times New Roman" w:cs="Courier;Courier New" w:ascii="Courier;Courier New" w:hAnsi="Courier;Courier New"/>
                <w:color w:val="F90000"/>
                <w:sz w:val="24"/>
                <w:szCs w:val="24"/>
                <w:lang w:val="en-US" w:eastAsia="ja-JP"/>
              </w:rPr>
              <w:t>A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-3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color w:val="6D6D6D"/>
                <w:sz w:val="24"/>
                <w:szCs w:val="24"/>
                <w:lang w:val="en-US" w:eastAsia="ja-JP"/>
              </w:rPr>
              <w:t xml:space="preserve">             </w:t>
            </w:r>
            <w:r>
              <w:rPr>
                <w:rFonts w:eastAsia="Times New Roman" w:cs="Courier;Courier New" w:ascii="Courier;Courier New" w:hAnsi="Courier;Courier New"/>
                <w:sz w:val="24"/>
                <w:szCs w:val="24"/>
                <w:lang w:val="en-US" w:eastAsia="ja-JP"/>
              </w:rPr>
              <w:t>::*: : :.* *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lineRule="auto" w:line="240" w:before="0" w:after="0"/>
              <w:jc w:val="both"/>
              <w:rPr>
                <w:rFonts w:ascii="Courier;Courier New" w:hAnsi="Courier;Courier New" w:eastAsia="Times New Roman" w:cs="Courier;Courier New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Courier;Courier New" w:ascii="Courier;Courier New" w:hAnsi="Courier;Courier New"/>
                <w:iCs/>
                <w:sz w:val="24"/>
                <w:szCs w:val="24"/>
                <w:lang w:val="en-US" w:eastAsia="ja-JP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mino acid sequence alignment was performed with Clustal Omega . The UniProt ID codes of YePEPT, hPEPT1 and hPEPT2 are R9G739, P46059 and Q16348, respectively. The three characters (*, : and ·) indicate positions that have a single, fully conserved residue (*), and conservation between groups of strongly (:) and weakly similar properties (·). The strong and weak groups are defined as strong score &gt;0.5 and weak score ≤0.5 occurring in the Gonnet PAM 250 matrix. Color coding of amino acid residues is according to their physicochemical properties, i.e., small and hydrophobic (including aromatic except Tyr) (</w:t>
      </w:r>
      <w:r>
        <w:rPr>
          <w:color w:val="F90000"/>
          <w:lang w:eastAsia="ja-JP"/>
        </w:rPr>
        <w:t>red</w:t>
      </w:r>
      <w:r>
        <w:rPr/>
        <w:t>), acidic (</w:t>
      </w:r>
      <w:r>
        <w:rPr>
          <w:color w:val="0000FF"/>
          <w:lang w:eastAsia="ja-JP"/>
        </w:rPr>
        <w:t>blue</w:t>
      </w:r>
      <w:r>
        <w:rPr/>
        <w:t>), basic (</w:t>
      </w:r>
      <w:r>
        <w:rPr>
          <w:color w:val="F800FF"/>
          <w:lang w:eastAsia="ja-JP"/>
        </w:rPr>
        <w:t>magenta</w:t>
      </w:r>
      <w:r>
        <w:rPr/>
        <w:t>) and other (</w:t>
      </w:r>
      <w:r>
        <w:rPr>
          <w:color w:val="137100"/>
          <w:lang w:eastAsia="ja-JP"/>
        </w:rPr>
        <w:t>green</w:t>
      </w:r>
      <w:r>
        <w:rPr/>
        <w:t>) amino acid residues. Phe311 and Lys314 in YePEPT are highlighted in yellow (Phe-Lys region). Short description of the three conserved motifs in POT/PTR family members: The EFxERFxYYG motif is located on H1 and was previously shown to play a role in proton and substrate binding [7-11]. The PTR2_1 motif spans the first cytoplasmic loop that connects H2 and H3, and its function is currently unclear. The PTR2_2 motif is located on H5 and is part of the intracellular gate, which plays a role in regulating the exit of peptides from the substrate-binding site [6]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20:52:00Z</dcterms:created>
  <dc:creator>lmacabinguil</dc:creator>
  <dc:description/>
  <cp:keywords/>
  <dc:language>en-US</dc:language>
  <cp:lastModifiedBy>Real, Francis Frank</cp:lastModifiedBy>
  <dcterms:modified xsi:type="dcterms:W3CDTF">2015-07-31T08:07:00Z</dcterms:modified>
  <cp:revision>2</cp:revision>
  <dc:subject/>
  <dc:title/>
</cp:coreProperties>
</file>